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E28F4" w14:textId="1FCA30C7" w:rsidR="00D226CE" w:rsidRDefault="0017147E" w:rsidP="0058255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Information File S1</w:t>
      </w:r>
    </w:p>
    <w:p w14:paraId="5705F51A" w14:textId="77777777" w:rsidR="00D226CE" w:rsidRDefault="00D226CE" w:rsidP="0058255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0F5FD31E" w14:textId="5C1138A1" w:rsidR="00410AF3" w:rsidRDefault="000B3760" w:rsidP="00410AF3">
      <w:pPr>
        <w:tabs>
          <w:tab w:val="left" w:pos="4950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 w:rsidRPr="00223564">
        <w:rPr>
          <w:rFonts w:ascii="Times New Roman" w:hAnsi="Times New Roman"/>
          <w:b/>
          <w:sz w:val="24"/>
          <w:szCs w:val="24"/>
        </w:rPr>
        <w:t>Livestock-</w:t>
      </w:r>
      <w:r>
        <w:rPr>
          <w:rFonts w:ascii="Times New Roman" w:hAnsi="Times New Roman"/>
          <w:b/>
          <w:sz w:val="24"/>
          <w:szCs w:val="24"/>
        </w:rPr>
        <w:t>associated</w:t>
      </w:r>
      <w:r>
        <w:rPr>
          <w:rFonts w:ascii="Times New Roman" w:hAnsi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methicillin </w:t>
      </w:r>
      <w:r w:rsidR="000D3D3F">
        <w:rPr>
          <w:rFonts w:ascii="Times New Roman" w:hAnsi="Times New Roman"/>
          <w:b/>
          <w:sz w:val="24"/>
          <w:szCs w:val="24"/>
        </w:rPr>
        <w:t xml:space="preserve">and multidrug </w:t>
      </w:r>
      <w:r w:rsidRPr="00A90956">
        <w:rPr>
          <w:rFonts w:ascii="Times New Roman" w:hAnsi="Times New Roman"/>
          <w:b/>
          <w:sz w:val="24"/>
          <w:szCs w:val="24"/>
        </w:rPr>
        <w:t xml:space="preserve">resistant </w:t>
      </w:r>
      <w:r w:rsidRPr="00A90956">
        <w:rPr>
          <w:rFonts w:ascii="Times New Roman" w:hAnsi="Times New Roman"/>
          <w:b/>
          <w:i/>
          <w:sz w:val="24"/>
          <w:szCs w:val="24"/>
        </w:rPr>
        <w:t>Staphylococcus aureus</w:t>
      </w:r>
      <w:r w:rsidRPr="00A9095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is present </w:t>
      </w:r>
      <w:r w:rsidRPr="00A90956">
        <w:rPr>
          <w:rFonts w:ascii="Times New Roman" w:hAnsi="Times New Roman"/>
          <w:b/>
          <w:sz w:val="24"/>
          <w:szCs w:val="24"/>
        </w:rPr>
        <w:t>among industrial</w:t>
      </w:r>
      <w:r>
        <w:rPr>
          <w:rFonts w:ascii="Times New Roman" w:hAnsi="Times New Roman"/>
          <w:b/>
          <w:sz w:val="24"/>
          <w:szCs w:val="24"/>
        </w:rPr>
        <w:t>, not</w:t>
      </w:r>
      <w:r w:rsidRPr="00A90956">
        <w:rPr>
          <w:rFonts w:ascii="Times New Roman" w:hAnsi="Times New Roman"/>
          <w:b/>
          <w:sz w:val="24"/>
          <w:szCs w:val="24"/>
        </w:rPr>
        <w:t xml:space="preserve"> antibiotic-free livestock </w:t>
      </w:r>
      <w:r>
        <w:rPr>
          <w:rFonts w:ascii="Times New Roman" w:hAnsi="Times New Roman"/>
          <w:b/>
          <w:sz w:val="24"/>
          <w:szCs w:val="24"/>
        </w:rPr>
        <w:t xml:space="preserve">operation </w:t>
      </w:r>
      <w:r w:rsidRPr="00A90956">
        <w:rPr>
          <w:rFonts w:ascii="Times New Roman" w:hAnsi="Times New Roman"/>
          <w:b/>
          <w:sz w:val="24"/>
          <w:szCs w:val="24"/>
        </w:rPr>
        <w:t>workers in North Carolina</w:t>
      </w:r>
    </w:p>
    <w:p w14:paraId="0D9C341C" w14:textId="77777777" w:rsidR="00D226CE" w:rsidRDefault="00D226CE" w:rsidP="0058255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3C87CA79" w14:textId="77777777" w:rsidR="00D226CE" w:rsidRDefault="00D226CE" w:rsidP="0058255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of Contents:</w:t>
      </w:r>
    </w:p>
    <w:p w14:paraId="406F558E" w14:textId="77777777" w:rsidR="00D226CE" w:rsidRDefault="00D226CE" w:rsidP="0058255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8"/>
        <w:gridCol w:w="1098"/>
      </w:tblGrid>
      <w:tr w:rsidR="00D34A3D" w14:paraId="70606BA7" w14:textId="77777777" w:rsidTr="00D226CE">
        <w:tc>
          <w:tcPr>
            <w:tcW w:w="8478" w:type="dxa"/>
          </w:tcPr>
          <w:p w14:paraId="3A774E13" w14:textId="0C443594" w:rsidR="00763521" w:rsidRPr="00D34A3D" w:rsidRDefault="00763521" w:rsidP="0058255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DFAFA49" w14:textId="2FC82670" w:rsidR="00D34A3D" w:rsidRPr="00D226CE" w:rsidRDefault="00D34A3D" w:rsidP="0058255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A3D" w14:paraId="433A23F6" w14:textId="77777777" w:rsidTr="00D226CE">
        <w:tc>
          <w:tcPr>
            <w:tcW w:w="8478" w:type="dxa"/>
          </w:tcPr>
          <w:p w14:paraId="5AFA602D" w14:textId="6F9FCEA8" w:rsidR="00763521" w:rsidRPr="00D34A3D" w:rsidRDefault="00D34A3D" w:rsidP="0058255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able S1. </w:t>
            </w:r>
            <w:r>
              <w:rPr>
                <w:rFonts w:ascii="Times New Roman" w:hAnsi="Times New Roman"/>
                <w:sz w:val="24"/>
                <w:szCs w:val="24"/>
              </w:rPr>
              <w:t>List of antibiotics by antibiotic class used in antibiotic-susceptibility testing.</w:t>
            </w:r>
          </w:p>
        </w:tc>
        <w:tc>
          <w:tcPr>
            <w:tcW w:w="1098" w:type="dxa"/>
          </w:tcPr>
          <w:p w14:paraId="52488599" w14:textId="77777777" w:rsidR="00D34A3D" w:rsidRPr="00D226CE" w:rsidRDefault="00AA1DEA" w:rsidP="0058255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. 3</w:t>
            </w:r>
          </w:p>
        </w:tc>
      </w:tr>
      <w:tr w:rsidR="00D226CE" w14:paraId="42D741B2" w14:textId="77777777" w:rsidTr="00D226CE">
        <w:tc>
          <w:tcPr>
            <w:tcW w:w="8478" w:type="dxa"/>
          </w:tcPr>
          <w:p w14:paraId="2D6928D6" w14:textId="78458CC0" w:rsidR="00D226CE" w:rsidRPr="002912A0" w:rsidRDefault="00D226CE" w:rsidP="00C2210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6CE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662F9B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763521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="00C22108">
              <w:rPr>
                <w:rFonts w:ascii="Times New Roman" w:hAnsi="Times New Roman"/>
                <w:b/>
                <w:sz w:val="24"/>
                <w:szCs w:val="24"/>
              </w:rPr>
              <w:t>a-</w:t>
            </w:r>
            <w:r w:rsidR="000B3760">
              <w:rPr>
                <w:rFonts w:ascii="Times New Roman" w:hAnsi="Times New Roman"/>
                <w:b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C22108" w:rsidRPr="00E06468">
              <w:rPr>
                <w:rFonts w:ascii="Times New Roman" w:hAnsi="Times New Roman"/>
                <w:sz w:val="24"/>
                <w:szCs w:val="24"/>
              </w:rPr>
              <w:t xml:space="preserve"> P</w:t>
            </w:r>
            <w:r w:rsidR="00C22108" w:rsidRPr="00A90956">
              <w:rPr>
                <w:rFonts w:ascii="Times New Roman" w:hAnsi="Times New Roman"/>
                <w:sz w:val="24"/>
                <w:szCs w:val="24"/>
              </w:rPr>
              <w:t>henotypic</w:t>
            </w:r>
            <w:r w:rsidR="00C22108">
              <w:rPr>
                <w:rFonts w:ascii="Times New Roman" w:hAnsi="Times New Roman"/>
                <w:sz w:val="24"/>
                <w:szCs w:val="24"/>
              </w:rPr>
              <w:t xml:space="preserve"> and molecular</w:t>
            </w:r>
            <w:r w:rsidR="00C22108" w:rsidRPr="00A90956">
              <w:rPr>
                <w:rFonts w:ascii="Times New Roman" w:hAnsi="Times New Roman"/>
                <w:sz w:val="24"/>
                <w:szCs w:val="24"/>
              </w:rPr>
              <w:t xml:space="preserve"> characteristics of </w:t>
            </w:r>
            <w:r w:rsidR="00C22108" w:rsidRPr="00A90956">
              <w:rPr>
                <w:rFonts w:ascii="Times New Roman" w:hAnsi="Times New Roman"/>
                <w:i/>
                <w:sz w:val="24"/>
                <w:szCs w:val="24"/>
              </w:rPr>
              <w:t xml:space="preserve">S. aureus </w:t>
            </w:r>
            <w:r w:rsidR="00C22108" w:rsidRPr="00A90956">
              <w:rPr>
                <w:rFonts w:ascii="Times New Roman" w:hAnsi="Times New Roman"/>
                <w:sz w:val="24"/>
                <w:szCs w:val="24"/>
              </w:rPr>
              <w:t>detected among households by exposure groups.</w:t>
            </w:r>
            <w:r w:rsidR="00C22108">
              <w:rPr>
                <w:rFonts w:ascii="Times New Roman" w:hAnsi="Times New Roman"/>
                <w:sz w:val="24"/>
                <w:szCs w:val="24"/>
              </w:rPr>
              <w:t xml:space="preserve"> Individuals in households shaded in gray displayed some level of strain concordance between worker and household member carriage status.</w:t>
            </w:r>
          </w:p>
        </w:tc>
        <w:tc>
          <w:tcPr>
            <w:tcW w:w="1098" w:type="dxa"/>
          </w:tcPr>
          <w:p w14:paraId="365054F0" w14:textId="1F35936B" w:rsidR="00D226CE" w:rsidRPr="00D226CE" w:rsidRDefault="00AA1DEA" w:rsidP="0058255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. 4</w:t>
            </w:r>
            <w:r w:rsidR="002912A0">
              <w:rPr>
                <w:rFonts w:ascii="Times New Roman" w:hAnsi="Times New Roman"/>
                <w:sz w:val="24"/>
                <w:szCs w:val="24"/>
              </w:rPr>
              <w:t>-</w:t>
            </w:r>
            <w:r w:rsidR="00C2210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226CE" w14:paraId="74AB886C" w14:textId="77777777" w:rsidTr="00D226CE">
        <w:tc>
          <w:tcPr>
            <w:tcW w:w="8478" w:type="dxa"/>
          </w:tcPr>
          <w:p w14:paraId="57002094" w14:textId="64BFC3C7" w:rsidR="00D226CE" w:rsidRDefault="00D226CE" w:rsidP="0058255B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98" w:type="dxa"/>
          </w:tcPr>
          <w:p w14:paraId="3AEEC294" w14:textId="3B6A4091" w:rsidR="00D226CE" w:rsidRPr="00D226CE" w:rsidRDefault="00D226CE" w:rsidP="0058255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BD962B2" w14:textId="3876B826" w:rsidR="00D226CE" w:rsidRDefault="00D226CE" w:rsidP="0058255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</w:p>
    <w:p w14:paraId="33D453A8" w14:textId="77777777" w:rsidR="00D226CE" w:rsidRDefault="00D226CE" w:rsidP="0058255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D9CD7D7" w14:textId="77777777" w:rsidR="00C22108" w:rsidRDefault="00C22108" w:rsidP="0058255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5115E07" w14:textId="77777777" w:rsidR="00C22108" w:rsidRDefault="00C22108" w:rsidP="0058255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39D6348" w14:textId="77777777" w:rsidR="001E0059" w:rsidRDefault="001E0059" w:rsidP="0058255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7F67CB9" w14:textId="77777777" w:rsidR="001E0059" w:rsidRDefault="001E0059" w:rsidP="0058255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61BAE8E" w14:textId="77777777" w:rsidR="001E0059" w:rsidRDefault="001E0059" w:rsidP="0058255B">
      <w:pPr>
        <w:spacing w:line="480" w:lineRule="auto"/>
        <w:rPr>
          <w:rFonts w:ascii="Times New Roman" w:hAnsi="Times New Roman"/>
          <w:sz w:val="24"/>
          <w:szCs w:val="24"/>
        </w:rPr>
      </w:pPr>
    </w:p>
    <w:bookmarkStart w:id="0" w:name="_GoBack"/>
    <w:bookmarkEnd w:id="0"/>
    <w:p w14:paraId="38C08EFE" w14:textId="67DB5AE7" w:rsidR="00D34A3D" w:rsidRDefault="00AA1DEA" w:rsidP="0058255B">
      <w:pPr>
        <w:spacing w:line="480" w:lineRule="auto"/>
        <w:rPr>
          <w:rFonts w:ascii="Times New Roman" w:hAnsi="Times New Roman"/>
          <w:sz w:val="24"/>
          <w:szCs w:val="24"/>
        </w:rPr>
      </w:pPr>
      <w:r w:rsidRPr="00AA1DEA">
        <w:rPr>
          <w:rFonts w:ascii="Times New Roman" w:hAnsi="Times New Roman"/>
          <w:sz w:val="24"/>
          <w:szCs w:val="24"/>
        </w:rPr>
        <w:lastRenderedPageBreak/>
        <w:fldChar w:fldCharType="begin"/>
      </w:r>
      <w:r w:rsidRPr="00AA1DEA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AA1DEA">
        <w:rPr>
          <w:rFonts w:ascii="Times New Roman" w:hAnsi="Times New Roman"/>
          <w:sz w:val="24"/>
          <w:szCs w:val="24"/>
        </w:rPr>
        <w:fldChar w:fldCharType="end"/>
      </w:r>
      <w:r w:rsidR="00D34A3D">
        <w:rPr>
          <w:rFonts w:ascii="Times New Roman" w:hAnsi="Times New Roman"/>
          <w:b/>
          <w:sz w:val="24"/>
          <w:szCs w:val="24"/>
        </w:rPr>
        <w:t xml:space="preserve">Table S1. </w:t>
      </w:r>
      <w:r w:rsidR="00D34A3D">
        <w:rPr>
          <w:rFonts w:ascii="Times New Roman" w:hAnsi="Times New Roman"/>
          <w:sz w:val="24"/>
          <w:szCs w:val="24"/>
        </w:rPr>
        <w:t>List of antibiotics by antibiotic class used in antibiotic-susceptibility testing.</w:t>
      </w:r>
    </w:p>
    <w:tbl>
      <w:tblPr>
        <w:tblW w:w="8314" w:type="dxa"/>
        <w:tblInd w:w="93" w:type="dxa"/>
        <w:tblLook w:val="04A0" w:firstRow="1" w:lastRow="0" w:firstColumn="1" w:lastColumn="0" w:noHBand="0" w:noVBand="1"/>
      </w:tblPr>
      <w:tblGrid>
        <w:gridCol w:w="1830"/>
        <w:gridCol w:w="3242"/>
        <w:gridCol w:w="3242"/>
      </w:tblGrid>
      <w:tr w:rsidR="005B6B60" w:rsidRPr="00D34A3D" w14:paraId="32101E87" w14:textId="15DD1D1F" w:rsidTr="00220AA9">
        <w:trPr>
          <w:trHeight w:val="315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75965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34A3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ntibiotic class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D526F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34A3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ntibiotic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tested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2EBED" w14:textId="2805D28E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Concentration </w:t>
            </w:r>
          </w:p>
        </w:tc>
      </w:tr>
      <w:tr w:rsidR="005B6B60" w:rsidRPr="00D34A3D" w14:paraId="033BAF29" w14:textId="1111CFBF" w:rsidTr="00220AA9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EF58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4A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inoglycosides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D5B0" w14:textId="77777777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ntamicin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B9465" w14:textId="1379806E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0AA9">
              <w:rPr>
                <w:rFonts w:ascii="Times New Roman" w:hAnsi="Times New Roman"/>
                <w:sz w:val="24"/>
                <w:szCs w:val="24"/>
              </w:rPr>
              <w:t>10 µg</w:t>
            </w:r>
          </w:p>
        </w:tc>
      </w:tr>
      <w:tr w:rsidR="005B6B60" w:rsidRPr="00D34A3D" w14:paraId="4CA37188" w14:textId="1B58E7DF" w:rsidTr="00220AA9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72DD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4A3D">
              <w:rPr>
                <w:rFonts w:eastAsia="Times New Roman"/>
                <w:color w:val="000000"/>
                <w:sz w:val="24"/>
                <w:szCs w:val="24"/>
              </w:rPr>
              <w:t>β</w:t>
            </w:r>
            <w:r w:rsidRPr="00D34A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lactams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6040" w14:textId="77777777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40F2F" w14:textId="7834A4AA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0AA9">
              <w:rPr>
                <w:rFonts w:ascii="Times New Roman" w:hAnsi="Times New Roman"/>
                <w:sz w:val="24"/>
                <w:szCs w:val="24"/>
              </w:rPr>
              <w:t>10 µg</w:t>
            </w:r>
          </w:p>
        </w:tc>
      </w:tr>
      <w:tr w:rsidR="005B6B60" w:rsidRPr="00D34A3D" w14:paraId="6AC070D8" w14:textId="48874841" w:rsidTr="00220AA9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5908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4D98" w14:textId="77777777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xacillin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BB8B6" w14:textId="5BE81BC6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0AA9">
              <w:rPr>
                <w:rFonts w:ascii="Times New Roman" w:hAnsi="Times New Roman"/>
                <w:sz w:val="24"/>
                <w:szCs w:val="24"/>
              </w:rPr>
              <w:t>1 µg</w:t>
            </w:r>
          </w:p>
        </w:tc>
      </w:tr>
      <w:tr w:rsidR="005B6B60" w:rsidRPr="00D34A3D" w14:paraId="7CB4A671" w14:textId="5619E273" w:rsidTr="00220AA9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0A3F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15CA" w14:textId="77777777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nicillin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148CB" w14:textId="727E5E0F" w:rsidR="005B6B60" w:rsidRPr="005B6B60" w:rsidRDefault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 units</w:t>
            </w:r>
          </w:p>
        </w:tc>
      </w:tr>
      <w:tr w:rsidR="005B6B60" w:rsidRPr="00D34A3D" w14:paraId="28567EB4" w14:textId="4422669E" w:rsidTr="00220AA9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48DE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4A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phalosporins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4465" w14:textId="77777777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ftriaxone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79130" w14:textId="2A2B5B44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0AA9">
              <w:rPr>
                <w:rFonts w:ascii="Times New Roman" w:hAnsi="Times New Roman"/>
                <w:sz w:val="24"/>
                <w:szCs w:val="24"/>
              </w:rPr>
              <w:t>30 µg</w:t>
            </w:r>
          </w:p>
        </w:tc>
      </w:tr>
      <w:tr w:rsidR="005B6B60" w:rsidRPr="00D34A3D" w14:paraId="28A4976B" w14:textId="6119DDD0" w:rsidTr="00220AA9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9915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4A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oroquinolones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7E5D" w14:textId="77777777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F6CAC" w14:textId="7326EAE2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0AA9">
              <w:rPr>
                <w:rFonts w:ascii="Times New Roman" w:hAnsi="Times New Roman"/>
                <w:sz w:val="24"/>
                <w:szCs w:val="24"/>
              </w:rPr>
              <w:t>5 µg</w:t>
            </w:r>
          </w:p>
        </w:tc>
      </w:tr>
      <w:tr w:rsidR="005B6B60" w:rsidRPr="00D34A3D" w14:paraId="57C008B4" w14:textId="3FD8E2D8" w:rsidTr="00220AA9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B16C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55FF" w14:textId="77777777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ifloxacin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34292" w14:textId="370DD1B2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0AA9">
              <w:rPr>
                <w:rFonts w:ascii="Times New Roman" w:hAnsi="Times New Roman"/>
                <w:sz w:val="24"/>
                <w:szCs w:val="24"/>
              </w:rPr>
              <w:t>5 µg</w:t>
            </w:r>
          </w:p>
        </w:tc>
      </w:tr>
      <w:tr w:rsidR="005B6B60" w:rsidRPr="00D34A3D" w14:paraId="3F8B61EA" w14:textId="0C9DCD88" w:rsidTr="00220AA9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BEE6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71C6" w14:textId="77777777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vofloxacin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2A2DD" w14:textId="28325B3A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0AA9">
              <w:rPr>
                <w:rFonts w:ascii="Times New Roman" w:hAnsi="Times New Roman"/>
                <w:sz w:val="24"/>
                <w:szCs w:val="24"/>
              </w:rPr>
              <w:t>5 µg</w:t>
            </w:r>
          </w:p>
        </w:tc>
      </w:tr>
      <w:tr w:rsidR="005B6B60" w:rsidRPr="00D34A3D" w14:paraId="6C93BD3E" w14:textId="3D8EC490" w:rsidTr="00220AA9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358F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4A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opeptides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89D6" w14:textId="77777777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comycin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79EB5" w14:textId="45D87596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0AA9">
              <w:rPr>
                <w:rFonts w:ascii="Times New Roman" w:hAnsi="Times New Roman"/>
                <w:sz w:val="24"/>
                <w:szCs w:val="24"/>
              </w:rPr>
              <w:t>5 µg/mL</w:t>
            </w:r>
          </w:p>
        </w:tc>
      </w:tr>
      <w:tr w:rsidR="005B6B60" w:rsidRPr="00D34A3D" w14:paraId="0B36E8BA" w14:textId="0A3049CB" w:rsidTr="00220AA9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DFF1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4A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ncosamides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1A76" w14:textId="77777777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indamycin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A185" w14:textId="4224F1BE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0AA9">
              <w:rPr>
                <w:rFonts w:ascii="Times New Roman" w:hAnsi="Times New Roman"/>
                <w:sz w:val="24"/>
                <w:szCs w:val="24"/>
              </w:rPr>
              <w:t>2 µg</w:t>
            </w:r>
          </w:p>
        </w:tc>
      </w:tr>
      <w:tr w:rsidR="005B6B60" w:rsidRPr="00D34A3D" w14:paraId="09C1587A" w14:textId="7CC07508" w:rsidTr="00220AA9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E277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4A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crolides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C03A" w14:textId="77777777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6AE8F" w14:textId="38806A0F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0AA9">
              <w:rPr>
                <w:rFonts w:ascii="Times New Roman" w:hAnsi="Times New Roman"/>
                <w:sz w:val="24"/>
                <w:szCs w:val="24"/>
              </w:rPr>
              <w:t>15 µg</w:t>
            </w:r>
          </w:p>
        </w:tc>
      </w:tr>
      <w:tr w:rsidR="005B6B60" w:rsidRPr="00D34A3D" w14:paraId="08796EDB" w14:textId="5E73B17D" w:rsidTr="00220AA9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E6E8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4A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xazolidones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4107" w14:textId="77777777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nezolid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CE6E6" w14:textId="13661D34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0AA9">
              <w:rPr>
                <w:rFonts w:ascii="Times New Roman" w:hAnsi="Times New Roman"/>
                <w:sz w:val="24"/>
                <w:szCs w:val="24"/>
              </w:rPr>
              <w:t>30 µg</w:t>
            </w:r>
          </w:p>
        </w:tc>
      </w:tr>
      <w:tr w:rsidR="005B6B60" w:rsidRPr="00D34A3D" w14:paraId="494984F5" w14:textId="47E2BAE7" w:rsidTr="00220AA9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7BB6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4A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famycin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B8C8" w14:textId="77777777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fampin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91658" w14:textId="7C67FCCE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0AA9">
              <w:rPr>
                <w:rFonts w:ascii="Times New Roman" w:hAnsi="Times New Roman"/>
                <w:sz w:val="24"/>
                <w:szCs w:val="24"/>
              </w:rPr>
              <w:t>5 µg</w:t>
            </w:r>
          </w:p>
        </w:tc>
      </w:tr>
      <w:tr w:rsidR="005B6B60" w:rsidRPr="00D34A3D" w14:paraId="5824D27E" w14:textId="234B136C" w:rsidTr="00220AA9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7C9A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4A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eptogramins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F25E" w14:textId="77777777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inupristin/dalfopristin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4EDD4" w14:textId="21E25A4E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0AA9">
              <w:rPr>
                <w:rFonts w:ascii="Times New Roman" w:hAnsi="Times New Roman"/>
                <w:sz w:val="24"/>
                <w:szCs w:val="24"/>
              </w:rPr>
              <w:t>15 µg</w:t>
            </w:r>
          </w:p>
        </w:tc>
      </w:tr>
      <w:tr w:rsidR="005B6B60" w:rsidRPr="00D34A3D" w14:paraId="16EAD145" w14:textId="13949E75" w:rsidTr="00220AA9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E789" w14:textId="490D51C3" w:rsidR="005B6B60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4A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lfonamid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</w:t>
            </w:r>
          </w:p>
          <w:p w14:paraId="17AC1D84" w14:textId="653B32AC" w:rsidR="005B6B60" w:rsidRPr="00D34A3D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thoprim 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2074" w14:textId="77777777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lfamethoxazole/trimethoprim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FAA12" w14:textId="1BA9CB0C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0AA9">
              <w:rPr>
                <w:rStyle w:val="apple-style-span"/>
                <w:rFonts w:ascii="Times New Roman" w:hAnsi="Times New Roman"/>
                <w:sz w:val="24"/>
                <w:szCs w:val="24"/>
              </w:rPr>
              <w:t xml:space="preserve">23.75/1.25 </w:t>
            </w:r>
            <w:r w:rsidRPr="00220AA9">
              <w:rPr>
                <w:rFonts w:ascii="Times New Roman" w:hAnsi="Times New Roman"/>
                <w:sz w:val="24"/>
                <w:szCs w:val="24"/>
              </w:rPr>
              <w:t>µg</w:t>
            </w:r>
          </w:p>
        </w:tc>
      </w:tr>
      <w:tr w:rsidR="005B6B60" w:rsidRPr="00D34A3D" w14:paraId="00DFD283" w14:textId="6D7C5DE3" w:rsidTr="00220AA9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AF059" w14:textId="77777777" w:rsidR="005B6B60" w:rsidRPr="00D34A3D" w:rsidRDefault="005B6B60" w:rsidP="00D34A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4A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36D96" w14:textId="77777777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6B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2AB623" w14:textId="44B09AFA" w:rsidR="005B6B60" w:rsidRPr="005B6B60" w:rsidRDefault="005B6B60" w:rsidP="005B6B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20AA9">
              <w:rPr>
                <w:rFonts w:ascii="Times New Roman" w:hAnsi="Times New Roman"/>
                <w:sz w:val="24"/>
                <w:szCs w:val="24"/>
              </w:rPr>
              <w:t>30 µg</w:t>
            </w:r>
          </w:p>
        </w:tc>
      </w:tr>
    </w:tbl>
    <w:p w14:paraId="259B95DA" w14:textId="77777777" w:rsidR="00D34A3D" w:rsidRPr="00D34A3D" w:rsidRDefault="00D34A3D" w:rsidP="00D34A3D">
      <w:pPr>
        <w:rPr>
          <w:rFonts w:ascii="Times New Roman" w:hAnsi="Times New Roman"/>
          <w:b/>
          <w:sz w:val="24"/>
          <w:szCs w:val="24"/>
        </w:rPr>
        <w:sectPr w:rsidR="00D34A3D" w:rsidRPr="00D34A3D" w:rsidSect="00D226CE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7DABE9" w14:textId="77777777" w:rsidR="00FE660B" w:rsidRPr="00A90956" w:rsidRDefault="00FE660B" w:rsidP="00FE660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2390439" w14:textId="77777777" w:rsidR="00FE660B" w:rsidRPr="00A90956" w:rsidRDefault="00FE660B" w:rsidP="00FE660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0640535" w14:textId="17501F85" w:rsidR="00FE660B" w:rsidRPr="00A90956" w:rsidRDefault="00FE660B" w:rsidP="0058255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90956">
        <w:rPr>
          <w:rFonts w:ascii="Times New Roman" w:hAnsi="Times New Roman"/>
          <w:b/>
          <w:sz w:val="24"/>
          <w:szCs w:val="24"/>
        </w:rPr>
        <w:t xml:space="preserve">Table </w:t>
      </w:r>
      <w:r w:rsidR="00662F9B">
        <w:rPr>
          <w:rFonts w:ascii="Times New Roman" w:hAnsi="Times New Roman"/>
          <w:b/>
          <w:sz w:val="24"/>
          <w:szCs w:val="24"/>
        </w:rPr>
        <w:t>S</w:t>
      </w:r>
      <w:r w:rsidR="005B65EF">
        <w:rPr>
          <w:rFonts w:ascii="Times New Roman" w:hAnsi="Times New Roman"/>
          <w:b/>
          <w:sz w:val="24"/>
          <w:szCs w:val="24"/>
        </w:rPr>
        <w:t>2</w:t>
      </w:r>
      <w:r w:rsidRPr="00A90956">
        <w:rPr>
          <w:rFonts w:ascii="Times New Roman" w:hAnsi="Times New Roman"/>
          <w:b/>
          <w:sz w:val="24"/>
          <w:szCs w:val="24"/>
        </w:rPr>
        <w:t>a-</w:t>
      </w:r>
      <w:r w:rsidR="000B3760">
        <w:rPr>
          <w:rFonts w:ascii="Times New Roman" w:hAnsi="Times New Roman"/>
          <w:b/>
          <w:sz w:val="24"/>
          <w:szCs w:val="24"/>
        </w:rPr>
        <w:t>b</w:t>
      </w:r>
      <w:r w:rsidRPr="00A90956">
        <w:rPr>
          <w:rFonts w:ascii="Times New Roman" w:hAnsi="Times New Roman"/>
          <w:b/>
          <w:sz w:val="24"/>
          <w:szCs w:val="24"/>
        </w:rPr>
        <w:t xml:space="preserve">. </w:t>
      </w:r>
      <w:r w:rsidRPr="00E06468">
        <w:rPr>
          <w:rFonts w:ascii="Times New Roman" w:hAnsi="Times New Roman"/>
          <w:sz w:val="24"/>
          <w:szCs w:val="24"/>
        </w:rPr>
        <w:t>P</w:t>
      </w:r>
      <w:r w:rsidRPr="00A90956">
        <w:rPr>
          <w:rFonts w:ascii="Times New Roman" w:hAnsi="Times New Roman"/>
          <w:sz w:val="24"/>
          <w:szCs w:val="24"/>
        </w:rPr>
        <w:t>henotypic</w:t>
      </w:r>
      <w:r>
        <w:rPr>
          <w:rFonts w:ascii="Times New Roman" w:hAnsi="Times New Roman"/>
          <w:sz w:val="24"/>
          <w:szCs w:val="24"/>
        </w:rPr>
        <w:t xml:space="preserve"> and molecular</w:t>
      </w:r>
      <w:r w:rsidRPr="00A90956">
        <w:rPr>
          <w:rFonts w:ascii="Times New Roman" w:hAnsi="Times New Roman"/>
          <w:sz w:val="24"/>
          <w:szCs w:val="24"/>
        </w:rPr>
        <w:t xml:space="preserve"> characteristics of </w:t>
      </w:r>
      <w:r w:rsidRPr="00A90956">
        <w:rPr>
          <w:rFonts w:ascii="Times New Roman" w:hAnsi="Times New Roman"/>
          <w:i/>
          <w:sz w:val="24"/>
          <w:szCs w:val="24"/>
        </w:rPr>
        <w:t xml:space="preserve">S. aureus </w:t>
      </w:r>
      <w:r w:rsidRPr="00A90956">
        <w:rPr>
          <w:rFonts w:ascii="Times New Roman" w:hAnsi="Times New Roman"/>
          <w:sz w:val="24"/>
          <w:szCs w:val="24"/>
        </w:rPr>
        <w:t>detected among households by exposure groups.</w:t>
      </w:r>
      <w:r>
        <w:rPr>
          <w:rFonts w:ascii="Times New Roman" w:hAnsi="Times New Roman"/>
          <w:sz w:val="24"/>
          <w:szCs w:val="24"/>
        </w:rPr>
        <w:t xml:space="preserve"> Individua</w:t>
      </w:r>
      <w:r w:rsidR="0058255B">
        <w:rPr>
          <w:rFonts w:ascii="Times New Roman" w:hAnsi="Times New Roman"/>
          <w:sz w:val="24"/>
          <w:szCs w:val="24"/>
        </w:rPr>
        <w:t>ls in households shaded in gray</w:t>
      </w:r>
      <w:r>
        <w:rPr>
          <w:rFonts w:ascii="Times New Roman" w:hAnsi="Times New Roman"/>
          <w:sz w:val="24"/>
          <w:szCs w:val="24"/>
        </w:rPr>
        <w:t xml:space="preserve"> displayed some level of </w:t>
      </w:r>
      <w:r w:rsidR="0058255B">
        <w:rPr>
          <w:rFonts w:ascii="Times New Roman" w:hAnsi="Times New Roman"/>
          <w:sz w:val="24"/>
          <w:szCs w:val="24"/>
        </w:rPr>
        <w:t xml:space="preserve">strain </w:t>
      </w:r>
      <w:r>
        <w:rPr>
          <w:rFonts w:ascii="Times New Roman" w:hAnsi="Times New Roman"/>
          <w:sz w:val="24"/>
          <w:szCs w:val="24"/>
        </w:rPr>
        <w:t>concordance between worker and household member carriage status.</w:t>
      </w:r>
    </w:p>
    <w:p w14:paraId="68287787" w14:textId="77777777" w:rsidR="00FE660B" w:rsidRPr="00A90956" w:rsidRDefault="00FE660B" w:rsidP="00FE660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37E5580" w14:textId="77777777" w:rsidR="00FE660B" w:rsidRPr="00A90956" w:rsidRDefault="00FE660B" w:rsidP="00FE660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A90956">
        <w:rPr>
          <w:rFonts w:ascii="Times New Roman" w:hAnsi="Times New Roman"/>
          <w:sz w:val="24"/>
          <w:szCs w:val="24"/>
        </w:rPr>
        <w:t>ILO participants by household</w:t>
      </w:r>
    </w:p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1128"/>
        <w:gridCol w:w="1947"/>
        <w:gridCol w:w="1080"/>
        <w:gridCol w:w="810"/>
        <w:gridCol w:w="990"/>
        <w:gridCol w:w="1440"/>
        <w:gridCol w:w="900"/>
        <w:gridCol w:w="990"/>
      </w:tblGrid>
      <w:tr w:rsidR="00FE660B" w:rsidRPr="00A90956" w14:paraId="772A847E" w14:textId="77777777" w:rsidTr="00EB3460">
        <w:trPr>
          <w:trHeight w:val="300"/>
        </w:trPr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2F91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ousehold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A253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articipant 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1BA1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CF6C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3CB6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DRS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F984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etracycline- resista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1652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sc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2A46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C</w:t>
            </w:r>
            <w:r w:rsidRPr="00A9095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FE660B" w:rsidRPr="00A90956" w14:paraId="18C2ACDE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DDFE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3BCE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223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12F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3AB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4B2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E40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A7F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8</w:t>
            </w:r>
          </w:p>
        </w:tc>
      </w:tr>
      <w:tr w:rsidR="00FE660B" w:rsidRPr="00A90956" w14:paraId="5DFF0ED9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8235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28FC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1D9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261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F9F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B97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2B2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176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01C80D03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8B87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74B6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4C9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70C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5AA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FEB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1C2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D91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38CF8925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E987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DE27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3D2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04B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0B9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5B0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C83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565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8</w:t>
            </w:r>
          </w:p>
        </w:tc>
      </w:tr>
      <w:tr w:rsidR="00FE660B" w:rsidRPr="00A90956" w14:paraId="1F50F98F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311A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720F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8B7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D17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5A1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D92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6FA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51B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121882B8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AF61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DA35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DF0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B2C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5AD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19C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F24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B24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2*</w:t>
            </w: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E660B" w:rsidRPr="00A90956" w14:paraId="29F02C9B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802B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DBB8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037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2CC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60E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732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8FD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122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*</w:t>
            </w:r>
          </w:p>
        </w:tc>
      </w:tr>
      <w:tr w:rsidR="00FE660B" w:rsidRPr="00A90956" w14:paraId="338FE049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0222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CBA9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EF3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864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DF9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40E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F67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2CD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8</w:t>
            </w:r>
          </w:p>
        </w:tc>
      </w:tr>
      <w:tr w:rsidR="00FE660B" w:rsidRPr="00A90956" w14:paraId="6CB8A2BB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1741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DE12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40F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0BB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60B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170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83E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AB6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8</w:t>
            </w:r>
          </w:p>
        </w:tc>
      </w:tr>
      <w:tr w:rsidR="00FE660B" w:rsidRPr="00A90956" w14:paraId="081A9D67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BEDF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29E3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97C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5B2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A0F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F2C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883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79D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FE660B" w:rsidRPr="00A90956" w14:paraId="3798D470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3FE7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3F55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857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B2D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0FA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D42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CFC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E9D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FE660B" w:rsidRPr="00A90956" w14:paraId="42ECAB89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9A89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6F69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C98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938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D82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4F8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0FB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78A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047AFF90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6CD5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D47C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803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E91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F8A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962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2ED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4A5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8</w:t>
            </w:r>
          </w:p>
        </w:tc>
      </w:tr>
      <w:tr w:rsidR="00FE660B" w:rsidRPr="00A90956" w14:paraId="078D258F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EDC8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13E2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934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E96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BE2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BEA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CAE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50C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*</w:t>
            </w:r>
          </w:p>
        </w:tc>
      </w:tr>
      <w:tr w:rsidR="00FE660B" w:rsidRPr="00A90956" w14:paraId="7442FDC6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A036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1979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195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E50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809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A6B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014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1D3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68925D34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8373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A99E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003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2F4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829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26E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571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1D7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78A14CCA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75F9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A262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43A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EE8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ABF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9ED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407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304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07A8F08D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CD47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0C36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514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EC9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D72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213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860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EA8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FE660B" w:rsidRPr="00A90956" w14:paraId="0F5A8268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1614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FAB2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5B3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99E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2B3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056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C04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090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6</w:t>
            </w:r>
          </w:p>
        </w:tc>
      </w:tr>
      <w:tr w:rsidR="00FE660B" w:rsidRPr="00A90956" w14:paraId="301C31C1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904C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7626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4EA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DF2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67C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6AD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149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D87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69BB338A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96A0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45FA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571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144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AD1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DF4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B36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5AB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 w:rsidR="00FE660B" w:rsidRPr="00A90956" w14:paraId="2D7888C5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363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3947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2A3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510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945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B20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99A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877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 w:rsidR="00FE660B" w:rsidRPr="00A90956" w14:paraId="0C3B3472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AB63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A2D2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326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34C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4E9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314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47A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FFB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 w:rsidR="00FE660B" w:rsidRPr="00A90956" w14:paraId="3E0EF6C7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B8BA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A410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FA9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3C2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FD0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293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131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495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8</w:t>
            </w:r>
          </w:p>
        </w:tc>
      </w:tr>
      <w:tr w:rsidR="00FE660B" w:rsidRPr="00A90956" w14:paraId="65D51158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1346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3C3F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123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370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E5A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F0D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0C3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893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2*</w:t>
            </w:r>
          </w:p>
        </w:tc>
      </w:tr>
      <w:tr w:rsidR="00FE660B" w:rsidRPr="00A90956" w14:paraId="502BAF93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3B4E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ED1D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39D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D1C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D0D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707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67F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5E0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</w:t>
            </w:r>
          </w:p>
        </w:tc>
      </w:tr>
      <w:tr w:rsidR="00FE660B" w:rsidRPr="00A90956" w14:paraId="087B9DDE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839A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85AE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632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2A6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9DF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AE3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A20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319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16689151" w14:textId="77777777" w:rsidTr="00EB3460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3F49D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BEFE5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EFB4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9EF5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09B3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EDA4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7CA9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356E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49B7DE8" w14:textId="77777777" w:rsidR="00FE660B" w:rsidRPr="00A90956" w:rsidRDefault="00FE660B" w:rsidP="00FE660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C3A10F0" w14:textId="77777777" w:rsidR="00FE660B" w:rsidRPr="00A90956" w:rsidRDefault="00FE660B" w:rsidP="00FE660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AA890FD" w14:textId="77777777" w:rsidR="00FE660B" w:rsidRPr="00A90956" w:rsidRDefault="00FE660B" w:rsidP="00FE660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FCF36E4" w14:textId="77777777" w:rsidR="00FE660B" w:rsidRPr="00A90956" w:rsidRDefault="00FE660B" w:rsidP="00FE660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B79A1C5" w14:textId="77777777" w:rsidR="00FE660B" w:rsidRPr="00A90956" w:rsidRDefault="00FE660B" w:rsidP="00FE660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43FCD58" w14:textId="77777777" w:rsidR="00FE660B" w:rsidRPr="00A90956" w:rsidRDefault="00FE660B" w:rsidP="00FE660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EB58D72" w14:textId="77777777" w:rsidR="00FE660B" w:rsidRPr="00A90956" w:rsidRDefault="00FE660B" w:rsidP="00FE660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6003E81" w14:textId="77777777" w:rsidR="00FE660B" w:rsidRPr="00A90956" w:rsidRDefault="00FE660B" w:rsidP="00FE660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26AD0E1" w14:textId="77777777" w:rsidR="00FE660B" w:rsidRPr="00A90956" w:rsidRDefault="00FE660B" w:rsidP="00FE660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6DBFE83" w14:textId="77777777" w:rsidR="00FE660B" w:rsidRDefault="00FE660B" w:rsidP="00FE660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0BFB8F7" w14:textId="77777777" w:rsidR="00D226CE" w:rsidRPr="00A90956" w:rsidRDefault="00D226CE" w:rsidP="00FE660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627B03F" w14:textId="77777777" w:rsidR="00FE660B" w:rsidRPr="00A90956" w:rsidRDefault="00FE660B" w:rsidP="00FE660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1199"/>
        <w:gridCol w:w="1876"/>
        <w:gridCol w:w="1080"/>
        <w:gridCol w:w="810"/>
        <w:gridCol w:w="950"/>
        <w:gridCol w:w="1480"/>
        <w:gridCol w:w="900"/>
        <w:gridCol w:w="990"/>
      </w:tblGrid>
      <w:tr w:rsidR="00FE660B" w:rsidRPr="00A90956" w14:paraId="18758846" w14:textId="77777777" w:rsidTr="00EB3460">
        <w:trPr>
          <w:trHeight w:val="300"/>
        </w:trPr>
        <w:tc>
          <w:tcPr>
            <w:tcW w:w="9285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15CE5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9095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b) AFLO participants by household.</w:t>
            </w:r>
          </w:p>
        </w:tc>
      </w:tr>
      <w:tr w:rsidR="00FE660B" w:rsidRPr="00A90956" w14:paraId="60F1F10F" w14:textId="77777777" w:rsidTr="00EB3460">
        <w:trPr>
          <w:trHeight w:val="300"/>
        </w:trPr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9990D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ousehold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18DB2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articipant 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5B6D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188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12AD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DRS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5781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etracycline-resista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BBE4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sc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E7F2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C</w:t>
            </w:r>
            <w:r w:rsidRPr="00A9095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FE660B" w:rsidRPr="00A90956" w14:paraId="60AE8515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B520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5CF3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A55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533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6A2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FEF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040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664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</w:t>
            </w:r>
          </w:p>
        </w:tc>
      </w:tr>
      <w:tr w:rsidR="00FE660B" w:rsidRPr="00A90956" w14:paraId="204D9159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5CAF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682F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BF4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9EF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69D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2E0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7CE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BD7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 w:rsidR="00FE660B" w:rsidRPr="00A90956" w14:paraId="44B88528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BF80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65DF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E3B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DD2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6D8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87C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246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687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0</w:t>
            </w:r>
          </w:p>
        </w:tc>
      </w:tr>
      <w:tr w:rsidR="00FE660B" w:rsidRPr="00A90956" w14:paraId="03F46247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26E5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1774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852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CBA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F4F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B65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34A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458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FE660B" w:rsidRPr="00A90956" w14:paraId="6D6E90F3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F89C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6911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765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8DD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7D3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9AB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371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759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FE660B" w:rsidRPr="00A90956" w14:paraId="0C259068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ABCB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6BC7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93C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FA2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75F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8A9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52E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C9B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 w:rsidR="00FE660B" w:rsidRPr="00A90956" w14:paraId="084FCE95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A34D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7951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090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C51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B72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145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082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41E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35492272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E76B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E40A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2A5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921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367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7E7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C7F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F00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2*</w:t>
            </w:r>
          </w:p>
        </w:tc>
      </w:tr>
      <w:tr w:rsidR="00FE660B" w:rsidRPr="00A90956" w14:paraId="1396DEDA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4A74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1238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AC2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751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B9A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B0A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023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CD4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163F7A99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196E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4856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C7A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7B2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5C5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FD5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27D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BF3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FE660B" w:rsidRPr="00A90956" w14:paraId="76FC97C9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FC5A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C816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C11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8C0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18B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664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07D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811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FE660B" w:rsidRPr="00A90956" w14:paraId="3930A6B2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F5F3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55E6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449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9F1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F26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F47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8F1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49C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6A4FD98B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CC1D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3906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4F6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136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852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F31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D0E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927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5F4880CB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874F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A50F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159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970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B87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8DA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83D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4A6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FE660B" w:rsidRPr="00A90956" w14:paraId="71BD06CD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DADD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3870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E6B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00D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B8B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E2B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0E7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08B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3F6F89B2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CF85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14A1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534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C9F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523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CC0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8C9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869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</w:tr>
      <w:tr w:rsidR="00FE660B" w:rsidRPr="00A90956" w14:paraId="6B44FAC4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58C4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2EA5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48C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F10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C25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D9D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132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BD6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1663CB5C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2AD0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3FE8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990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4AD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841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BDA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311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509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FE660B" w:rsidRPr="00A90956" w14:paraId="362F0BDF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50BB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D447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601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2F7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A00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F8E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6CA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D9E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FE660B" w:rsidRPr="00A90956" w14:paraId="7B16574F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3025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D5E1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FBC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798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27A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216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5FE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5D8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FE660B" w:rsidRPr="00A90956" w14:paraId="2AF68768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610B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B9D7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349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434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93B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CC8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E4C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A32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FE660B" w:rsidRPr="00A90956" w14:paraId="6C7539B5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7201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664F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A54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D16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A41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2FF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E01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7F2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2</w:t>
            </w:r>
          </w:p>
        </w:tc>
      </w:tr>
      <w:tr w:rsidR="00FE660B" w:rsidRPr="00A90956" w14:paraId="2290C958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D195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32A6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C4E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870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828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F3C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A31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3B2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64E48850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F2B6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FD5E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E36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C19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335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ACB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309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D71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FE660B" w:rsidRPr="00A90956" w14:paraId="076C5806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41C0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30AE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331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D5D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924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C34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62A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4A6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660B" w:rsidRPr="00A90956" w14:paraId="463CE66B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8D88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92D0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31C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18E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4B4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A19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D94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53EF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FE660B" w:rsidRPr="00A90956" w14:paraId="475BE705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749C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4110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EC1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E9C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2C5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F685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424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8DD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FE660B" w:rsidRPr="00A90956" w14:paraId="40EDAB31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BA8A34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54A922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E958B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FC41E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78752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33871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D3444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EED1A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FE660B" w:rsidRPr="00A90956" w14:paraId="1F36E5D9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CD4120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487004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FE525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A9F4C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20450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058D2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0559C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50FE41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FE660B" w:rsidRPr="00A90956" w14:paraId="1E8ACBA4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1C6E55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C164B6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41459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16FFB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5D6EE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74F9E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A2CB4E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5E73BD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FE660B" w:rsidRPr="00A90956" w14:paraId="2A464D56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B30BF9" w14:textId="77777777" w:rsidR="00FE660B" w:rsidRPr="00A90956" w:rsidRDefault="00FE660B" w:rsidP="00EB34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DF2E8A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09513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7E09E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4E5847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9D7D9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E74BD0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545B7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 w:rsidR="00FE660B" w:rsidRPr="00A90956" w14:paraId="46EC0073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1192F0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3EF1F4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D505A4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4642EA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81D8C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665F5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63D7DB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5CCB3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 w:rsidR="00FE660B" w:rsidRPr="00A90956" w14:paraId="4A6C9D03" w14:textId="77777777" w:rsidTr="00EB3460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DA19F6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22D891" w14:textId="77777777" w:rsidR="00FE660B" w:rsidRPr="00A90956" w:rsidRDefault="00FE660B" w:rsidP="00EB34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DB2996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D74373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435218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3B128D9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790DA2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0CE2FC" w14:textId="77777777" w:rsidR="00FE660B" w:rsidRPr="00A90956" w:rsidRDefault="00FE660B" w:rsidP="00EB34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09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43D05029" w14:textId="77777777" w:rsidR="00FE660B" w:rsidRPr="00A90956" w:rsidRDefault="00FE660B" w:rsidP="00FE660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0D88503" w14:textId="77777777" w:rsidR="00FE660B" w:rsidRDefault="00FE660B" w:rsidP="00FE660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90956">
        <w:rPr>
          <w:rFonts w:ascii="Times New Roman" w:hAnsi="Times New Roman"/>
          <w:sz w:val="24"/>
          <w:szCs w:val="24"/>
        </w:rPr>
        <w:t>ILO</w:t>
      </w:r>
      <w:r>
        <w:rPr>
          <w:rFonts w:ascii="Times New Roman" w:hAnsi="Times New Roman"/>
          <w:sz w:val="24"/>
          <w:szCs w:val="24"/>
        </w:rPr>
        <w:t xml:space="preserve"> =</w:t>
      </w:r>
      <w:r w:rsidRPr="00A90956">
        <w:rPr>
          <w:rFonts w:ascii="Times New Roman" w:hAnsi="Times New Roman"/>
          <w:sz w:val="24"/>
          <w:szCs w:val="24"/>
        </w:rPr>
        <w:t xml:space="preserve"> industrial livestock operation</w:t>
      </w:r>
    </w:p>
    <w:p w14:paraId="0D736F1A" w14:textId="77777777" w:rsidR="00FE660B" w:rsidRDefault="00FE660B" w:rsidP="00FE660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90956">
        <w:rPr>
          <w:rFonts w:ascii="Times New Roman" w:hAnsi="Times New Roman"/>
          <w:sz w:val="24"/>
          <w:szCs w:val="24"/>
        </w:rPr>
        <w:t>AFLO</w:t>
      </w:r>
      <w:r>
        <w:rPr>
          <w:rFonts w:ascii="Times New Roman" w:hAnsi="Times New Roman"/>
          <w:sz w:val="24"/>
          <w:szCs w:val="24"/>
        </w:rPr>
        <w:t xml:space="preserve"> =</w:t>
      </w:r>
      <w:r w:rsidRPr="00A90956">
        <w:rPr>
          <w:rFonts w:ascii="Times New Roman" w:hAnsi="Times New Roman"/>
          <w:sz w:val="24"/>
          <w:szCs w:val="24"/>
        </w:rPr>
        <w:t xml:space="preserve"> antibiotic-free livestock operation</w:t>
      </w:r>
    </w:p>
    <w:p w14:paraId="2079F5F7" w14:textId="77777777" w:rsidR="00FE660B" w:rsidRPr="00A90956" w:rsidRDefault="00FE660B" w:rsidP="00FE660B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C =</w:t>
      </w:r>
      <w:r w:rsidRPr="00A90956">
        <w:rPr>
          <w:rFonts w:ascii="Times New Roman" w:hAnsi="Times New Roman"/>
          <w:sz w:val="24"/>
          <w:szCs w:val="24"/>
        </w:rPr>
        <w:t xml:space="preserve"> clonal complex</w:t>
      </w:r>
    </w:p>
    <w:p w14:paraId="0B21B9F0" w14:textId="3AD6D3B8" w:rsidR="00EB3460" w:rsidRDefault="00FE660B">
      <w:r>
        <w:rPr>
          <w:rFonts w:ascii="Times New Roman" w:hAnsi="Times New Roman"/>
          <w:sz w:val="24"/>
          <w:szCs w:val="24"/>
        </w:rPr>
        <w:t>*Novel sequence type</w:t>
      </w:r>
    </w:p>
    <w:sectPr w:rsidR="00EB3460" w:rsidSect="00EB346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6CB792" w14:textId="77777777" w:rsidR="0083396A" w:rsidRDefault="0083396A" w:rsidP="00D226CE">
      <w:pPr>
        <w:spacing w:after="0" w:line="240" w:lineRule="auto"/>
      </w:pPr>
      <w:r>
        <w:separator/>
      </w:r>
    </w:p>
  </w:endnote>
  <w:endnote w:type="continuationSeparator" w:id="0">
    <w:p w14:paraId="39332BB8" w14:textId="77777777" w:rsidR="0083396A" w:rsidRDefault="0083396A" w:rsidP="00D22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07676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277B39" w14:textId="77777777" w:rsidR="00CC6A54" w:rsidRDefault="00CC6A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005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AF0768" w14:textId="77777777" w:rsidR="00CC6A54" w:rsidRDefault="00CC6A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83E097" w14:textId="77777777" w:rsidR="0083396A" w:rsidRDefault="0083396A" w:rsidP="00D226CE">
      <w:pPr>
        <w:spacing w:after="0" w:line="240" w:lineRule="auto"/>
      </w:pPr>
      <w:r>
        <w:separator/>
      </w:r>
    </w:p>
  </w:footnote>
  <w:footnote w:type="continuationSeparator" w:id="0">
    <w:p w14:paraId="7116ED8B" w14:textId="77777777" w:rsidR="0083396A" w:rsidRDefault="0083396A" w:rsidP="00D226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C01329"/>
    <w:multiLevelType w:val="hybridMultilevel"/>
    <w:tmpl w:val="844482E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Infectious Diseas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rxw2ez049ppffet0a8xp9v5arxz9wv2dert&quot;&gt;Enteric and Zoonotic Pathogen Detection Methods&lt;record-ids&gt;&lt;item&gt;1677&lt;/item&gt;&lt;/record-ids&gt;&lt;/item&gt;&lt;/Libraries&gt;"/>
  </w:docVars>
  <w:rsids>
    <w:rsidRoot w:val="00FE660B"/>
    <w:rsid w:val="00097E5A"/>
    <w:rsid w:val="000B3760"/>
    <w:rsid w:val="000D3D3F"/>
    <w:rsid w:val="0017147E"/>
    <w:rsid w:val="001D472B"/>
    <w:rsid w:val="001E0059"/>
    <w:rsid w:val="00220AA9"/>
    <w:rsid w:val="00233125"/>
    <w:rsid w:val="002912A0"/>
    <w:rsid w:val="002E4BCF"/>
    <w:rsid w:val="00410AF3"/>
    <w:rsid w:val="004F1103"/>
    <w:rsid w:val="0058255B"/>
    <w:rsid w:val="005B65EF"/>
    <w:rsid w:val="005B6B60"/>
    <w:rsid w:val="00651DB3"/>
    <w:rsid w:val="00662F9B"/>
    <w:rsid w:val="00680B52"/>
    <w:rsid w:val="006B4E06"/>
    <w:rsid w:val="007233D5"/>
    <w:rsid w:val="00763521"/>
    <w:rsid w:val="007C00A3"/>
    <w:rsid w:val="0083396A"/>
    <w:rsid w:val="00864BD6"/>
    <w:rsid w:val="008E346A"/>
    <w:rsid w:val="008E38EA"/>
    <w:rsid w:val="009674F6"/>
    <w:rsid w:val="009951BB"/>
    <w:rsid w:val="00AA1DEA"/>
    <w:rsid w:val="00AC6004"/>
    <w:rsid w:val="00AE6078"/>
    <w:rsid w:val="00B128F4"/>
    <w:rsid w:val="00BA0EC3"/>
    <w:rsid w:val="00C22108"/>
    <w:rsid w:val="00C34D36"/>
    <w:rsid w:val="00C84F42"/>
    <w:rsid w:val="00CB2CEE"/>
    <w:rsid w:val="00CC6A54"/>
    <w:rsid w:val="00CD7824"/>
    <w:rsid w:val="00D226CE"/>
    <w:rsid w:val="00D31528"/>
    <w:rsid w:val="00D34A3D"/>
    <w:rsid w:val="00D85FC5"/>
    <w:rsid w:val="00DA7B5A"/>
    <w:rsid w:val="00E0586C"/>
    <w:rsid w:val="00E21F2D"/>
    <w:rsid w:val="00E63C84"/>
    <w:rsid w:val="00EB3460"/>
    <w:rsid w:val="00F35856"/>
    <w:rsid w:val="00FE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D84E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6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60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63"/>
    <w:qFormat/>
    <w:rsid w:val="00FE66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26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6C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226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6CE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D226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B346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10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103"/>
    <w:rPr>
      <w:rFonts w:ascii="Lucida Grande" w:eastAsia="Calibri" w:hAnsi="Lucida Grande" w:cs="Lucida Grande"/>
      <w:sz w:val="18"/>
      <w:szCs w:val="18"/>
    </w:rPr>
  </w:style>
  <w:style w:type="character" w:customStyle="1" w:styleId="apple-style-span">
    <w:name w:val="apple-style-span"/>
    <w:basedOn w:val="DefaultParagraphFont"/>
    <w:rsid w:val="005B6B60"/>
  </w:style>
  <w:style w:type="paragraph" w:styleId="Revision">
    <w:name w:val="Revision"/>
    <w:hidden/>
    <w:uiPriority w:val="99"/>
    <w:semiHidden/>
    <w:rsid w:val="000B3760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6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60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63"/>
    <w:qFormat/>
    <w:rsid w:val="00FE66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26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6C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226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6CE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D226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B346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10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103"/>
    <w:rPr>
      <w:rFonts w:ascii="Lucida Grande" w:eastAsia="Calibri" w:hAnsi="Lucida Grande" w:cs="Lucida Grande"/>
      <w:sz w:val="18"/>
      <w:szCs w:val="18"/>
    </w:rPr>
  </w:style>
  <w:style w:type="character" w:customStyle="1" w:styleId="apple-style-span">
    <w:name w:val="apple-style-span"/>
    <w:basedOn w:val="DefaultParagraphFont"/>
    <w:rsid w:val="005B6B60"/>
  </w:style>
  <w:style w:type="paragraph" w:styleId="Revision">
    <w:name w:val="Revision"/>
    <w:hidden/>
    <w:uiPriority w:val="99"/>
    <w:semiHidden/>
    <w:rsid w:val="000B3760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2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2</Words>
  <Characters>3432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4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insky</dc:creator>
  <cp:lastModifiedBy>Christopher Heaney</cp:lastModifiedBy>
  <cp:revision>5</cp:revision>
  <dcterms:created xsi:type="dcterms:W3CDTF">2013-05-28T16:22:00Z</dcterms:created>
  <dcterms:modified xsi:type="dcterms:W3CDTF">2013-05-29T17:00:00Z</dcterms:modified>
</cp:coreProperties>
</file>